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2DF" w:rsidRPr="00F56908" w:rsidRDefault="004E17A5" w:rsidP="005D22DF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C92544">
        <w:rPr>
          <w:rStyle w:val="SubtitleChar"/>
          <w:rFonts w:ascii="Arial" w:hAnsi="Arial" w:cs="Arial"/>
        </w:rPr>
        <w:t>S6</w:t>
      </w:r>
      <w:bookmarkStart w:id="0" w:name="_GoBack"/>
      <w:bookmarkEnd w:id="0"/>
      <w:r>
        <w:rPr>
          <w:rStyle w:val="SubtitleChar"/>
          <w:rFonts w:ascii="Arial" w:hAnsi="Arial" w:cs="Arial"/>
        </w:rPr>
        <w:t xml:space="preserve">. </w:t>
      </w:r>
      <w:r w:rsidR="005D22DF" w:rsidRPr="00F56908">
        <w:rPr>
          <w:rStyle w:val="SubtitleChar"/>
          <w:rFonts w:ascii="Arial" w:hAnsi="Arial" w:cs="Arial"/>
          <w:b w:val="0"/>
        </w:rPr>
        <w:t xml:space="preserve">One-sample t-tests for difference between mean log response ratio </w:t>
      </w:r>
      <w:r w:rsidR="0015539C" w:rsidRPr="00F56908">
        <w:rPr>
          <w:rStyle w:val="SubtitleChar"/>
          <w:rFonts w:ascii="Arial" w:hAnsi="Arial" w:cs="Arial"/>
          <w:b w:val="0"/>
        </w:rPr>
        <w:t xml:space="preserve">for root system area </w:t>
      </w:r>
      <w:r w:rsidR="005D22DF" w:rsidRPr="00F56908">
        <w:rPr>
          <w:rStyle w:val="SubtitleChar"/>
          <w:rFonts w:ascii="Arial" w:hAnsi="Arial" w:cs="Arial"/>
          <w:b w:val="0"/>
        </w:rPr>
        <w:t>(when grown with neighbour) and zero (indicating no response to neighbour). Each species and treatment combination was analyzed separately.</w:t>
      </w:r>
      <w:r w:rsidR="00691CEB" w:rsidRPr="00F56908">
        <w:rPr>
          <w:rStyle w:val="SubtitleChar"/>
          <w:rFonts w:ascii="Arial" w:hAnsi="Arial" w:cs="Arial"/>
          <w:b w:val="0"/>
        </w:rPr>
        <w:t xml:space="preserve"> Bold values indicate p &lt; 0.10.</w:t>
      </w:r>
    </w:p>
    <w:tbl>
      <w:tblPr>
        <w:tblStyle w:val="TableGrid"/>
        <w:tblW w:w="13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150"/>
        <w:gridCol w:w="1084"/>
        <w:gridCol w:w="548"/>
        <w:gridCol w:w="1068"/>
        <w:gridCol w:w="1026"/>
        <w:gridCol w:w="404"/>
        <w:gridCol w:w="1150"/>
        <w:gridCol w:w="1084"/>
        <w:gridCol w:w="659"/>
        <w:gridCol w:w="957"/>
        <w:gridCol w:w="880"/>
      </w:tblGrid>
      <w:tr w:rsidR="005D22DF" w:rsidRPr="00F56908" w:rsidTr="00784952">
        <w:tc>
          <w:tcPr>
            <w:tcW w:w="3078" w:type="dxa"/>
            <w:tcBorders>
              <w:top w:val="double" w:sz="4" w:space="0" w:color="auto"/>
            </w:tcBorders>
          </w:tcPr>
          <w:p w:rsidR="005D22DF" w:rsidRPr="00F56908" w:rsidRDefault="005D22DF" w:rsidP="00B250B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10" w:type="dxa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:rsidR="005D22DF" w:rsidRPr="00F56908" w:rsidRDefault="00604AA0" w:rsidP="00604AA0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LRR Total R</w:t>
            </w:r>
            <w:r w:rsidR="005D22DF"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oot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S</w:t>
            </w:r>
            <w:r w:rsidR="005D22DF"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ystem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A</w:t>
            </w:r>
            <w:r w:rsidR="005D22DF" w:rsidRPr="00F56908">
              <w:rPr>
                <w:rFonts w:ascii="Arial" w:hAnsi="Arial" w:cs="Arial"/>
                <w:sz w:val="24"/>
                <w:szCs w:val="24"/>
                <w:lang w:val="en-CA"/>
              </w:rPr>
              <w:t>rea</w:t>
            </w:r>
          </w:p>
        </w:tc>
      </w:tr>
      <w:tr w:rsidR="005D22DF" w:rsidRPr="00F56908" w:rsidTr="00784952">
        <w:tc>
          <w:tcPr>
            <w:tcW w:w="3078" w:type="dxa"/>
          </w:tcPr>
          <w:p w:rsidR="005D22DF" w:rsidRPr="00F56908" w:rsidRDefault="005D22DF" w:rsidP="00B250B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404" w:type="dxa"/>
            <w:tcBorders>
              <w:top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7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5D22DF" w:rsidRPr="00F56908" w:rsidTr="00784952">
        <w:tc>
          <w:tcPr>
            <w:tcW w:w="3078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5D22D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5D22DF" w:rsidRPr="00F56908" w:rsidRDefault="005D22DF" w:rsidP="005D22D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E.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5D22DF" w:rsidRPr="00F56908" w:rsidRDefault="005D22DF" w:rsidP="00B250B9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3909</w:t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40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46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43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29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25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1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882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7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4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2617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0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75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94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8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85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9860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2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0205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14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78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107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56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3501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2</w:t>
            </w:r>
          </w:p>
        </w:tc>
      </w:tr>
      <w:tr w:rsidR="00FA530F" w:rsidRPr="00F56908" w:rsidTr="008156C9">
        <w:trPr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770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4293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7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46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34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33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7076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09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44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14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14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2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59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592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259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31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817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049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7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03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982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2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0297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1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19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268</w:t>
            </w:r>
          </w:p>
        </w:tc>
        <w:tc>
          <w:tcPr>
            <w:tcW w:w="54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40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58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409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36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60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369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9672</w:t>
            </w:r>
          </w:p>
        </w:tc>
        <w:tc>
          <w:tcPr>
            <w:tcW w:w="5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449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4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939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159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819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1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020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3352</w:t>
            </w:r>
          </w:p>
        </w:tc>
        <w:tc>
          <w:tcPr>
            <w:tcW w:w="54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91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40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84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9952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15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87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204</w:t>
            </w:r>
          </w:p>
        </w:tc>
        <w:tc>
          <w:tcPr>
            <w:tcW w:w="54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40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013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740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8.529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0718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868</w:t>
            </w:r>
          </w:p>
        </w:tc>
        <w:tc>
          <w:tcPr>
            <w:tcW w:w="5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9.064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4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3082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37989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48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43</w:t>
            </w:r>
          </w:p>
        </w:tc>
      </w:tr>
      <w:tr w:rsidR="00FA530F" w:rsidRPr="00F56908" w:rsidTr="00FA530F">
        <w:trPr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468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617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33</w:t>
            </w:r>
          </w:p>
        </w:tc>
      </w:tr>
      <w:tr w:rsidR="00FA530F" w:rsidRPr="00F56908" w:rsidTr="00FA530F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751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3400</w:t>
            </w:r>
          </w:p>
        </w:tc>
        <w:tc>
          <w:tcPr>
            <w:tcW w:w="54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639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40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999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3539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65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6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138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96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85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85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23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3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828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.225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7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2844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522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7</w:t>
            </w:r>
          </w:p>
        </w:tc>
      </w:tr>
      <w:tr w:rsidR="00FA530F" w:rsidRPr="00F56908" w:rsidTr="008156C9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8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0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276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5</w:t>
            </w:r>
          </w:p>
        </w:tc>
      </w:tr>
      <w:tr w:rsidR="00FA530F" w:rsidRPr="00F56908" w:rsidTr="008156C9">
        <w:trPr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205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4281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40</w:t>
            </w:r>
          </w:p>
        </w:tc>
      </w:tr>
    </w:tbl>
    <w:p w:rsidR="00BC1795" w:rsidRDefault="00BC1795" w:rsidP="005D22DF">
      <w:pPr>
        <w:pStyle w:val="NoSpacing"/>
        <w:rPr>
          <w:rStyle w:val="SubtitleChar"/>
          <w:rFonts w:ascii="Arial" w:hAnsi="Arial" w:cs="Arial"/>
        </w:rPr>
      </w:pPr>
    </w:p>
    <w:p w:rsidR="00683C93" w:rsidRPr="00F56908" w:rsidRDefault="00683C93" w:rsidP="00756921">
      <w:pPr>
        <w:rPr>
          <w:rStyle w:val="SubtitleChar"/>
          <w:rFonts w:ascii="Arial" w:hAnsi="Arial" w:cs="Arial"/>
        </w:rPr>
        <w:sectPr w:rsidR="00683C93" w:rsidRPr="00F56908" w:rsidSect="00BC1795">
          <w:type w:val="continuous"/>
          <w:pgSz w:w="15840" w:h="12240" w:orient="landscape" w:code="1"/>
          <w:pgMar w:top="1440" w:right="1797" w:bottom="1440" w:left="1797" w:header="709" w:footer="709" w:gutter="0"/>
          <w:cols w:space="708"/>
          <w:docGrid w:linePitch="360"/>
        </w:sectPr>
      </w:pPr>
    </w:p>
    <w:p w:rsidR="00294CA3" w:rsidRPr="00F56908" w:rsidRDefault="00294CA3" w:rsidP="00037E0B">
      <w:pPr>
        <w:rPr>
          <w:rFonts w:ascii="Arial" w:eastAsiaTheme="majorEastAsia" w:hAnsi="Arial" w:cs="Arial"/>
          <w:iCs/>
          <w:sz w:val="24"/>
          <w:szCs w:val="24"/>
        </w:rPr>
      </w:pPr>
    </w:p>
    <w:sectPr w:rsidR="00294CA3" w:rsidRPr="00F56908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F3F" w:rsidRDefault="00AB4F3F" w:rsidP="003E08BB">
      <w:pPr>
        <w:spacing w:after="0" w:line="240" w:lineRule="auto"/>
      </w:pPr>
      <w:r>
        <w:separator/>
      </w:r>
    </w:p>
  </w:endnote>
  <w:endnote w:type="continuationSeparator" w:id="0">
    <w:p w:rsidR="00AB4F3F" w:rsidRDefault="00AB4F3F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F3F" w:rsidRDefault="00AB4F3F" w:rsidP="003E08BB">
      <w:pPr>
        <w:spacing w:after="0" w:line="240" w:lineRule="auto"/>
      </w:pPr>
      <w:r>
        <w:separator/>
      </w:r>
    </w:p>
  </w:footnote>
  <w:footnote w:type="continuationSeparator" w:id="0">
    <w:p w:rsidR="00AB4F3F" w:rsidRDefault="00AB4F3F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1331A"/>
    <w:rsid w:val="000153C7"/>
    <w:rsid w:val="000212E0"/>
    <w:rsid w:val="0003220B"/>
    <w:rsid w:val="000356BF"/>
    <w:rsid w:val="00037E0B"/>
    <w:rsid w:val="0004465A"/>
    <w:rsid w:val="00046EEE"/>
    <w:rsid w:val="00047BAD"/>
    <w:rsid w:val="000614FB"/>
    <w:rsid w:val="000844AF"/>
    <w:rsid w:val="000863BC"/>
    <w:rsid w:val="00090F85"/>
    <w:rsid w:val="000D4A3F"/>
    <w:rsid w:val="000E2202"/>
    <w:rsid w:val="000F052B"/>
    <w:rsid w:val="00103858"/>
    <w:rsid w:val="00110D17"/>
    <w:rsid w:val="00115363"/>
    <w:rsid w:val="00117123"/>
    <w:rsid w:val="001205B6"/>
    <w:rsid w:val="00121815"/>
    <w:rsid w:val="00153711"/>
    <w:rsid w:val="0015539C"/>
    <w:rsid w:val="001570FA"/>
    <w:rsid w:val="00173E25"/>
    <w:rsid w:val="00197DF4"/>
    <w:rsid w:val="001A1A58"/>
    <w:rsid w:val="001A1DD8"/>
    <w:rsid w:val="001B5717"/>
    <w:rsid w:val="001D15F4"/>
    <w:rsid w:val="001D3C9D"/>
    <w:rsid w:val="001E3C74"/>
    <w:rsid w:val="001E5B1F"/>
    <w:rsid w:val="001E6792"/>
    <w:rsid w:val="00215670"/>
    <w:rsid w:val="002256F4"/>
    <w:rsid w:val="002256F9"/>
    <w:rsid w:val="00240008"/>
    <w:rsid w:val="00275BE8"/>
    <w:rsid w:val="0028625B"/>
    <w:rsid w:val="0029321B"/>
    <w:rsid w:val="00293CA6"/>
    <w:rsid w:val="00294CA3"/>
    <w:rsid w:val="002A5089"/>
    <w:rsid w:val="002B0FEB"/>
    <w:rsid w:val="002C4D3A"/>
    <w:rsid w:val="002D2685"/>
    <w:rsid w:val="002D70C7"/>
    <w:rsid w:val="00302DEC"/>
    <w:rsid w:val="00316D7C"/>
    <w:rsid w:val="00346C6B"/>
    <w:rsid w:val="00364999"/>
    <w:rsid w:val="003A16CD"/>
    <w:rsid w:val="003A7137"/>
    <w:rsid w:val="003B7C43"/>
    <w:rsid w:val="003C4FE8"/>
    <w:rsid w:val="003C5EE5"/>
    <w:rsid w:val="003E08BB"/>
    <w:rsid w:val="003E1B12"/>
    <w:rsid w:val="003E7771"/>
    <w:rsid w:val="003F5DA8"/>
    <w:rsid w:val="004345ED"/>
    <w:rsid w:val="004561A3"/>
    <w:rsid w:val="00467301"/>
    <w:rsid w:val="0047242C"/>
    <w:rsid w:val="0048505C"/>
    <w:rsid w:val="004A06A4"/>
    <w:rsid w:val="004B7277"/>
    <w:rsid w:val="004C7D70"/>
    <w:rsid w:val="004D60E6"/>
    <w:rsid w:val="004E17A5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49BD"/>
    <w:rsid w:val="005869BE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02E7"/>
    <w:rsid w:val="006357FB"/>
    <w:rsid w:val="0063703E"/>
    <w:rsid w:val="00637043"/>
    <w:rsid w:val="006417A9"/>
    <w:rsid w:val="006700C2"/>
    <w:rsid w:val="006729F9"/>
    <w:rsid w:val="0067390A"/>
    <w:rsid w:val="00683C93"/>
    <w:rsid w:val="00684C2A"/>
    <w:rsid w:val="00691CEB"/>
    <w:rsid w:val="00694F53"/>
    <w:rsid w:val="00697130"/>
    <w:rsid w:val="006A74A5"/>
    <w:rsid w:val="006B47E3"/>
    <w:rsid w:val="006B52DB"/>
    <w:rsid w:val="006C06D6"/>
    <w:rsid w:val="006D34C2"/>
    <w:rsid w:val="006F3197"/>
    <w:rsid w:val="00700177"/>
    <w:rsid w:val="007020FC"/>
    <w:rsid w:val="007073DD"/>
    <w:rsid w:val="00712B1A"/>
    <w:rsid w:val="00724B15"/>
    <w:rsid w:val="00732BB1"/>
    <w:rsid w:val="00746D50"/>
    <w:rsid w:val="00747DF5"/>
    <w:rsid w:val="00756921"/>
    <w:rsid w:val="00760D22"/>
    <w:rsid w:val="00764943"/>
    <w:rsid w:val="007702C3"/>
    <w:rsid w:val="00784952"/>
    <w:rsid w:val="00791391"/>
    <w:rsid w:val="007A510D"/>
    <w:rsid w:val="007B113A"/>
    <w:rsid w:val="007E6486"/>
    <w:rsid w:val="00801105"/>
    <w:rsid w:val="00807997"/>
    <w:rsid w:val="008156C9"/>
    <w:rsid w:val="008501C0"/>
    <w:rsid w:val="00855A71"/>
    <w:rsid w:val="00867482"/>
    <w:rsid w:val="00867562"/>
    <w:rsid w:val="0087711F"/>
    <w:rsid w:val="00886962"/>
    <w:rsid w:val="00894565"/>
    <w:rsid w:val="0089477A"/>
    <w:rsid w:val="008A0D94"/>
    <w:rsid w:val="008C485A"/>
    <w:rsid w:val="008E620B"/>
    <w:rsid w:val="008E7254"/>
    <w:rsid w:val="0090644B"/>
    <w:rsid w:val="009156B5"/>
    <w:rsid w:val="00925F6A"/>
    <w:rsid w:val="00926F2E"/>
    <w:rsid w:val="00941197"/>
    <w:rsid w:val="00945674"/>
    <w:rsid w:val="00951F13"/>
    <w:rsid w:val="00955C40"/>
    <w:rsid w:val="00985058"/>
    <w:rsid w:val="009910DC"/>
    <w:rsid w:val="009B2493"/>
    <w:rsid w:val="009B3BA3"/>
    <w:rsid w:val="009B3F59"/>
    <w:rsid w:val="009D4D87"/>
    <w:rsid w:val="009E0305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B4F3F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45E82"/>
    <w:rsid w:val="00B57D16"/>
    <w:rsid w:val="00B60C57"/>
    <w:rsid w:val="00B9311B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2544"/>
    <w:rsid w:val="00C969DB"/>
    <w:rsid w:val="00C96BB6"/>
    <w:rsid w:val="00CA0CAC"/>
    <w:rsid w:val="00CB3357"/>
    <w:rsid w:val="00CD4C8E"/>
    <w:rsid w:val="00CE30FB"/>
    <w:rsid w:val="00CF4B41"/>
    <w:rsid w:val="00CF6402"/>
    <w:rsid w:val="00D44D78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5FD9"/>
    <w:rsid w:val="00E139A0"/>
    <w:rsid w:val="00E1762F"/>
    <w:rsid w:val="00E373A7"/>
    <w:rsid w:val="00E53112"/>
    <w:rsid w:val="00E53B29"/>
    <w:rsid w:val="00E540D8"/>
    <w:rsid w:val="00E65DB6"/>
    <w:rsid w:val="00E77AEB"/>
    <w:rsid w:val="00EB08D5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FB66E45D-069C-4EA9-A880-6D2BD1684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3:00Z</dcterms:created>
  <dcterms:modified xsi:type="dcterms:W3CDTF">2014-11-25T04:18:00Z</dcterms:modified>
</cp:coreProperties>
</file>